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2889"/>
        <w:gridCol w:w="2516"/>
        <w:gridCol w:w="2257"/>
        <w:gridCol w:w="644"/>
      </w:tblGrid>
      <w:tr w:rsidR="00C64648" w:rsidRPr="00C64648" w14:paraId="30177465" w14:textId="77777777" w:rsidTr="00C64648">
        <w:trPr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2CCCB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upplementary Table 1 Comparison between non-Pseudomonas aeruginosa positive group and Pseudomonas aeruginosa positive group in patients with positive urine culture.</w:t>
            </w:r>
          </w:p>
        </w:tc>
      </w:tr>
      <w:tr w:rsidR="00C64648" w:rsidRPr="00C64648" w14:paraId="0224BD21" w14:textId="77777777" w:rsidTr="00C64648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908DB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Variabl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357BF2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n-Pseudomonas aeruginosa positiv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0CA35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seudomonas aeruginosa positiv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BA1E2E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 value</w:t>
            </w:r>
          </w:p>
        </w:tc>
      </w:tr>
      <w:tr w:rsidR="00C64648" w:rsidRPr="00C64648" w14:paraId="686C8D6F" w14:textId="77777777" w:rsidTr="00C64648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85C79" w14:textId="71F243D6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umber of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084B8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073D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9CA24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52F78EE3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ACAAB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DD8D1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9.44±1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38379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9.24±1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77F9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＜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1</w:t>
            </w:r>
          </w:p>
        </w:tc>
      </w:tr>
      <w:tr w:rsidR="00C64648" w:rsidRPr="00C64648" w14:paraId="70207925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1872F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C056B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.88±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8B0B6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.76±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023F7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54</w:t>
            </w:r>
          </w:p>
        </w:tc>
      </w:tr>
      <w:tr w:rsidR="00C64648" w:rsidRPr="00C64648" w14:paraId="23AED028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4660C" w14:textId="1BA3EFEC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ender</w:t>
            </w:r>
            <w:r w:rsidR="003F0321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n</w:t>
            </w:r>
            <w:r w:rsidRPr="00C6464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B9985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D883E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06EF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49</w:t>
            </w:r>
          </w:p>
        </w:tc>
      </w:tr>
      <w:tr w:rsidR="00C64648" w:rsidRPr="00C64648" w14:paraId="4679F0BA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45C2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D1EE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8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6.08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688F9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7.6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1BFDA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7012B27B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E3F0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95C41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3.9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234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2.38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7F3DA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76CCA671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6130B" w14:textId="7B37E003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ertension,</w:t>
            </w:r>
            <w:r w:rsidR="003F0321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C6464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5584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94A80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C0A1C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98</w:t>
            </w:r>
          </w:p>
        </w:tc>
      </w:tr>
      <w:tr w:rsidR="00C64648" w:rsidRPr="00C64648" w14:paraId="24A12C70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A27D3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69D5A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8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1.37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F350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.05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305C5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77A64B3E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27E4E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46A53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8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8.63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FD2E3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4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0.95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A150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5BD72FE8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17A37" w14:textId="2999C488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iabetes mellitus,</w:t>
            </w:r>
            <w:r w:rsidR="003F0321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C6464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A7103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E628B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76269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61</w:t>
            </w:r>
          </w:p>
        </w:tc>
      </w:tr>
      <w:tr w:rsidR="00C64648" w:rsidRPr="00C64648" w14:paraId="3BB22E65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C859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DBD8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3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7.7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5BB52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.29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00810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44DED431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AB7B3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63427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95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.3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BAC1C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6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5.71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6963F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288E5DE3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F2575" w14:textId="0B156F8C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ronary heart disease,</w:t>
            </w:r>
            <w:r w:rsidR="003F0321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C6464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CC230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26641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9BC01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06</w:t>
            </w:r>
          </w:p>
        </w:tc>
      </w:tr>
      <w:tr w:rsidR="00C64648" w:rsidRPr="00C64648" w14:paraId="14F2C8F5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49A0A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63E6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39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3488C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76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2DC1B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6A9BA289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42DFB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4BAE5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86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4.61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2AC53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5.24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9AA6C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7760E7" w:rsidRPr="007760E7" w14:paraId="747DD69C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10EAD" w14:textId="0D0BCB63" w:rsidR="00AC318A" w:rsidRPr="007760E7" w:rsidRDefault="00AC318A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bookmarkStart w:id="0" w:name="OLE_LINK22"/>
            <w:bookmarkStart w:id="1" w:name="OLE_LINK1"/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Diameter of the calculus</w:t>
            </w:r>
            <w:bookmarkEnd w:id="0"/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（</w:t>
            </w:r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cm</w:t>
            </w:r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）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CCF46" w14:textId="0DB6347C" w:rsidR="00AC318A" w:rsidRPr="007760E7" w:rsidRDefault="00F93390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2.01±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894C3" w14:textId="20EF0BF1" w:rsidR="00AC318A" w:rsidRPr="007760E7" w:rsidRDefault="00F93390" w:rsidP="00C64648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2.05±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FB8B4" w14:textId="0F8BB335" w:rsidR="00AC318A" w:rsidRPr="007760E7" w:rsidRDefault="009F3429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0.</w:t>
            </w:r>
            <w:r w:rsidR="00F93390"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799</w:t>
            </w:r>
          </w:p>
        </w:tc>
      </w:tr>
      <w:tr w:rsidR="007760E7" w:rsidRPr="007760E7" w14:paraId="2C642066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F1D61" w14:textId="6A7BE218" w:rsidR="00AC318A" w:rsidRPr="007760E7" w:rsidRDefault="00AC318A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bookmarkStart w:id="2" w:name="OLE_LINK23"/>
            <w:bookmarkStart w:id="3" w:name="OLE_LINK2"/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Operation time</w:t>
            </w:r>
            <w:bookmarkEnd w:id="2"/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（</w:t>
            </w:r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min</w:t>
            </w:r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）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6CBB5" w14:textId="34B18B40" w:rsidR="00AC318A" w:rsidRPr="007760E7" w:rsidRDefault="00F93390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67.31±3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1C4CF" w14:textId="01283D46" w:rsidR="00AC318A" w:rsidRPr="007760E7" w:rsidRDefault="00F93390" w:rsidP="00C64648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69.86±3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7FBCF" w14:textId="2242E1A8" w:rsidR="00AC318A" w:rsidRPr="007760E7" w:rsidRDefault="00F93390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0.613</w:t>
            </w:r>
          </w:p>
        </w:tc>
      </w:tr>
      <w:tr w:rsidR="007760E7" w:rsidRPr="007760E7" w14:paraId="41D89A9F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BBEA0" w14:textId="738A5A9F" w:rsidR="00AC318A" w:rsidRPr="007760E7" w:rsidRDefault="00AC318A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bookmarkStart w:id="4" w:name="OLE_LINK24"/>
            <w:bookmarkStart w:id="5" w:name="OLE_LINK3"/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Postoperative residual calculus</w:t>
            </w:r>
            <w:bookmarkEnd w:id="4"/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, n</w:t>
            </w:r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％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CC43C" w14:textId="77777777" w:rsidR="00AC318A" w:rsidRPr="007760E7" w:rsidRDefault="00AC318A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10FE8" w14:textId="77777777" w:rsidR="00AC318A" w:rsidRPr="007760E7" w:rsidRDefault="00AC318A" w:rsidP="00C6464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C1684" w14:textId="10861EEE" w:rsidR="00AC318A" w:rsidRPr="007760E7" w:rsidRDefault="00B3433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0.376</w:t>
            </w:r>
          </w:p>
        </w:tc>
      </w:tr>
      <w:tr w:rsidR="007760E7" w:rsidRPr="007760E7" w14:paraId="0BADCF45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0A958" w14:textId="620A9110" w:rsidR="00AC318A" w:rsidRPr="007760E7" w:rsidRDefault="00AC318A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bookmarkStart w:id="6" w:name="OLE_LINK4"/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Yes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D57CD" w14:textId="2743DCBD" w:rsidR="00AC318A" w:rsidRPr="007760E7" w:rsidRDefault="00B3433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10</w:t>
            </w:r>
            <w:r w:rsidR="008531C9"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（</w:t>
            </w:r>
            <w:r w:rsidR="008531C9"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2.45</w:t>
            </w:r>
            <w:r w:rsidR="008531C9"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E5493" w14:textId="1B0989A5" w:rsidR="00AC318A" w:rsidRPr="007760E7" w:rsidRDefault="00B34338" w:rsidP="00C64648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2</w:t>
            </w:r>
            <w:r w:rsidR="0043101C"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（</w:t>
            </w:r>
            <w:r w:rsidR="0043101C"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4.76</w:t>
            </w:r>
            <w:r w:rsidR="0043101C"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F640B" w14:textId="77777777" w:rsidR="00AC318A" w:rsidRPr="007760E7" w:rsidRDefault="00AC318A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7760E7" w:rsidRPr="007760E7" w14:paraId="65F048D4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5324E" w14:textId="2C5E5479" w:rsidR="00AC318A" w:rsidRPr="007760E7" w:rsidRDefault="00AC318A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bookmarkStart w:id="7" w:name="OLE_LINK5"/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No</w:t>
            </w:r>
            <w:bookmarkEnd w:id="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7A291" w14:textId="61AA4F08" w:rsidR="00AC318A" w:rsidRPr="007760E7" w:rsidRDefault="00B3433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398</w:t>
            </w:r>
            <w:r w:rsidR="008531C9"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（</w:t>
            </w:r>
            <w:r w:rsidR="008531C9"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97.55</w:t>
            </w:r>
            <w:r w:rsidR="008531C9"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47269" w14:textId="646D2989" w:rsidR="00AC318A" w:rsidRPr="007760E7" w:rsidRDefault="00B34338" w:rsidP="00C64648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40</w:t>
            </w:r>
            <w:r w:rsidR="0043101C"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（</w:t>
            </w:r>
            <w:r w:rsidR="0043101C"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95.24</w:t>
            </w:r>
            <w:r w:rsidR="0043101C"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608E6" w14:textId="77777777" w:rsidR="00AC318A" w:rsidRPr="007760E7" w:rsidRDefault="00AC318A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7760E7" w:rsidRPr="007760E7" w14:paraId="1777F19B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6CECC" w14:textId="3ED0CA78" w:rsidR="00AC318A" w:rsidRPr="007760E7" w:rsidRDefault="00AC318A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bookmarkStart w:id="8" w:name="OLE_LINK25"/>
            <w:bookmarkStart w:id="9" w:name="OLE_LINK6"/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Postoperative indwelling double-J ureteral stent</w:t>
            </w:r>
            <w:bookmarkEnd w:id="8"/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, n</w:t>
            </w:r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％</w:t>
            </w:r>
            <w:bookmarkEnd w:id="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84386" w14:textId="77777777" w:rsidR="00AC318A" w:rsidRPr="007760E7" w:rsidRDefault="00AC318A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3363C" w14:textId="77777777" w:rsidR="00AC318A" w:rsidRPr="007760E7" w:rsidRDefault="00AC318A" w:rsidP="00C6464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46B5F" w14:textId="6F1F98C8" w:rsidR="00AC318A" w:rsidRPr="007760E7" w:rsidRDefault="00B3433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0.947</w:t>
            </w:r>
          </w:p>
        </w:tc>
      </w:tr>
      <w:tr w:rsidR="007760E7" w:rsidRPr="007760E7" w14:paraId="597FA756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03846" w14:textId="073A6EE2" w:rsidR="00AC318A" w:rsidRPr="007760E7" w:rsidRDefault="00AC318A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bookmarkStart w:id="10" w:name="OLE_LINK7"/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Yes</w:t>
            </w:r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B8E87" w14:textId="16DC3B11" w:rsidR="00AC318A" w:rsidRPr="007760E7" w:rsidRDefault="00B3433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76</w:t>
            </w:r>
            <w:r w:rsidR="0043101C"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（</w:t>
            </w:r>
            <w:r w:rsidR="0043101C"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18.63</w:t>
            </w:r>
            <w:r w:rsidR="0043101C"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79441" w14:textId="24F01A73" w:rsidR="00AC318A" w:rsidRPr="007760E7" w:rsidRDefault="009F3429" w:rsidP="00C64648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8</w:t>
            </w:r>
            <w:r w:rsidR="0043101C"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（</w:t>
            </w:r>
            <w:r w:rsidR="0043101C"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19.05</w:t>
            </w:r>
            <w:r w:rsidR="0043101C"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F58D5" w14:textId="77777777" w:rsidR="00AC318A" w:rsidRPr="007760E7" w:rsidRDefault="00AC318A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7760E7" w:rsidRPr="007760E7" w14:paraId="46FEF12B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384C8" w14:textId="2D3FD88C" w:rsidR="00AC318A" w:rsidRPr="007760E7" w:rsidRDefault="00AC318A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bookmarkStart w:id="11" w:name="OLE_LINK8"/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No</w:t>
            </w:r>
            <w:bookmarkEnd w:id="1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9ADC4" w14:textId="55CA2F82" w:rsidR="00AC318A" w:rsidRPr="007760E7" w:rsidRDefault="009F3429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332</w:t>
            </w:r>
            <w:r w:rsidR="0043101C"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（</w:t>
            </w:r>
            <w:r w:rsidR="0043101C"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81.37</w:t>
            </w:r>
            <w:r w:rsidR="0043101C" w:rsidRPr="007760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C327D" w14:textId="280D3BBF" w:rsidR="00AC318A" w:rsidRPr="007760E7" w:rsidRDefault="009F3429" w:rsidP="00C64648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34</w:t>
            </w:r>
            <w:r w:rsidR="0043101C"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（</w:t>
            </w:r>
            <w:r w:rsidR="0043101C"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80.95</w:t>
            </w:r>
            <w:r w:rsidR="0043101C" w:rsidRPr="007760E7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9A9AC" w14:textId="77777777" w:rsidR="00AC318A" w:rsidRPr="007760E7" w:rsidRDefault="00AC318A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3B0452EB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CC8C5" w14:textId="50E50FE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rinary protein</w:t>
            </w:r>
            <w:r w:rsidR="003F0321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n</w:t>
            </w:r>
            <w:r w:rsidRPr="00C6464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F0250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87B3F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D04F8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67</w:t>
            </w:r>
          </w:p>
        </w:tc>
      </w:tr>
      <w:tr w:rsidR="00C64648" w:rsidRPr="00C64648" w14:paraId="46AF657C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DDD62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2D48A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8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3.24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0871A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2.38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C989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392577C7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52248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114FF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6.76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F699A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7.6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33999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2F59AAAF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0D4EC" w14:textId="7E9FE0A3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rinary glucose,</w:t>
            </w:r>
            <w:r w:rsidR="003F0321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C6464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55474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59D37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D0DD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28</w:t>
            </w:r>
          </w:p>
        </w:tc>
      </w:tr>
      <w:tr w:rsidR="00C64648" w:rsidRPr="00C64648" w14:paraId="42E3B56B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B56C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DAC66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4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1.86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BBFCA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5.24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9703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4177EABE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39ADF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91E0C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4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.14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2A5A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76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AA63B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630B1471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5558A" w14:textId="5679D79B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rinary nitrite,</w:t>
            </w:r>
            <w:r w:rsidR="003F0321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C6464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F52CC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8106A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5DB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＜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1</w:t>
            </w:r>
          </w:p>
        </w:tc>
      </w:tr>
      <w:tr w:rsidR="00C64648" w:rsidRPr="00C64648" w14:paraId="44C52CDD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2BC3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7A338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0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4.0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D6AD7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7.6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8AF99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650113DF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0189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2CA26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6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.98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1E46E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2.38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51486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30968167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3EE1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atheterization,n</w:t>
            </w:r>
            <w:proofErr w:type="spellEnd"/>
            <w:r w:rsidRPr="00C6464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D3B05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DFD44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9FA5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36</w:t>
            </w:r>
          </w:p>
        </w:tc>
      </w:tr>
      <w:tr w:rsidR="00C64648" w:rsidRPr="00C64648" w14:paraId="5E040EE0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0810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517C5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4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2.65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D9EC2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7.6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0492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6EEE4F4F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B84CF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2E672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4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7.35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F76CF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2.38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DC368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62A38723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5E526" w14:textId="1B514208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dronephrosis,</w:t>
            </w:r>
            <w:r w:rsidR="003F0321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C6464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4E63C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12FFE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ACC7D" w14:textId="2CFE6B3E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</w:tr>
      <w:tr w:rsidR="00C64648" w:rsidRPr="00C64648" w14:paraId="2E132BD6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3E9B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28193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.06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19FE6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8.1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FF693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58A675CA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58E54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0156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18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7.94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A0B65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1.9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402A5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42513E92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1BE59" w14:textId="175EF5E4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rogenital tumor,</w:t>
            </w:r>
            <w:r w:rsidR="003F0321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C6464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00864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EB6A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D63A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91</w:t>
            </w:r>
          </w:p>
        </w:tc>
      </w:tr>
      <w:tr w:rsidR="00C64648" w:rsidRPr="00C64648" w14:paraId="246B3F5E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A362A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CBBE7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9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1742B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76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27B26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6602E2DD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AB577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0788A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92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2.08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D0599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5.24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C92A7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7FE3DEE5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61C18" w14:textId="310BDC28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reteral stricture,</w:t>
            </w:r>
            <w:r w:rsidR="003F0321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C6464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07619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F6B75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A4132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＜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1</w:t>
            </w:r>
          </w:p>
        </w:tc>
      </w:tr>
      <w:tr w:rsidR="00C64648" w:rsidRPr="00C64648" w14:paraId="0875B9BD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AFF2F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CA1F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8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.67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F40A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8.1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0F78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4E7C103B" w14:textId="77777777" w:rsidTr="00C646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32F26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49415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4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3.33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1A3D9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1.9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79AD7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21B10812" w14:textId="77777777" w:rsidTr="00C646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79775" w14:textId="2F09CA71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eoperative antibiotic use,</w:t>
            </w:r>
            <w:r w:rsidR="003F0321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C6464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A05D2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E2A78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02DFE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58</w:t>
            </w:r>
          </w:p>
        </w:tc>
      </w:tr>
      <w:tr w:rsidR="00C64648" w:rsidRPr="00C64648" w14:paraId="50349ED3" w14:textId="77777777" w:rsidTr="003F0321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8F671F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73CCCD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0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.16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84CBB0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.05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6D209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64648" w:rsidRPr="00C64648" w14:paraId="193ECB32" w14:textId="77777777" w:rsidTr="003F03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BDF2BA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157687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8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2.84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70F249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4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C6464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0.95</w:t>
            </w:r>
            <w:r w:rsidRPr="00C64648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B9ACF" w14:textId="77777777" w:rsidR="00C64648" w:rsidRPr="00C64648" w:rsidRDefault="00C64648" w:rsidP="00C646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</w:tbl>
    <w:p w14:paraId="745FA194" w14:textId="77777777" w:rsidR="007D6FD1" w:rsidRPr="00C64648" w:rsidRDefault="007D6FD1">
      <w:pPr>
        <w:rPr>
          <w:rFonts w:hint="eastAsia"/>
          <w:sz w:val="13"/>
          <w:szCs w:val="13"/>
        </w:rPr>
      </w:pPr>
    </w:p>
    <w:sectPr w:rsidR="007D6FD1" w:rsidRPr="00C64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BCABF" w14:textId="77777777" w:rsidR="00D46027" w:rsidRDefault="00D46027" w:rsidP="00C6464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13EF7E0" w14:textId="77777777" w:rsidR="00D46027" w:rsidRDefault="00D46027" w:rsidP="00C6464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9B1641" w14:textId="77777777" w:rsidR="00D46027" w:rsidRDefault="00D46027" w:rsidP="00C6464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EF56FE7" w14:textId="77777777" w:rsidR="00D46027" w:rsidRDefault="00D46027" w:rsidP="00C6464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FD1"/>
    <w:rsid w:val="000A0C39"/>
    <w:rsid w:val="000B2181"/>
    <w:rsid w:val="003F0321"/>
    <w:rsid w:val="0043101C"/>
    <w:rsid w:val="004319B9"/>
    <w:rsid w:val="00480DF4"/>
    <w:rsid w:val="00524718"/>
    <w:rsid w:val="005B58FD"/>
    <w:rsid w:val="005D580E"/>
    <w:rsid w:val="00720914"/>
    <w:rsid w:val="007760E7"/>
    <w:rsid w:val="007D6FD1"/>
    <w:rsid w:val="008448B2"/>
    <w:rsid w:val="008531C9"/>
    <w:rsid w:val="009054A0"/>
    <w:rsid w:val="009F3429"/>
    <w:rsid w:val="00AC318A"/>
    <w:rsid w:val="00B34338"/>
    <w:rsid w:val="00BD0729"/>
    <w:rsid w:val="00C64648"/>
    <w:rsid w:val="00CB3C4A"/>
    <w:rsid w:val="00D20A66"/>
    <w:rsid w:val="00D46027"/>
    <w:rsid w:val="00DA52B9"/>
    <w:rsid w:val="00E63B39"/>
    <w:rsid w:val="00F93390"/>
    <w:rsid w:val="00FC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7A2781"/>
  <w15:chartTrackingRefBased/>
  <w15:docId w15:val="{44415217-7DED-4974-BE52-F3787D929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D6F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6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6F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6FD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6FD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6FD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6FD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6FD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6FD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6F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6F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6F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6FD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6FD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6FD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6F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6F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6F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6F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6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6F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6F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6F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6F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6F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6F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6F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6F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6FD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6464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6464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6464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646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81</Words>
  <Characters>1430</Characters>
  <Application>Microsoft Office Word</Application>
  <DocSecurity>0</DocSecurity>
  <Lines>143</Lines>
  <Paragraphs>122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治 高</dc:creator>
  <cp:keywords/>
  <dc:description/>
  <cp:lastModifiedBy>gaowenzhi</cp:lastModifiedBy>
  <cp:revision>10</cp:revision>
  <dcterms:created xsi:type="dcterms:W3CDTF">2026-03-18T14:43:00Z</dcterms:created>
  <dcterms:modified xsi:type="dcterms:W3CDTF">2026-04-15T03:38:00Z</dcterms:modified>
</cp:coreProperties>
</file>